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E350A" w14:textId="77777777" w:rsidR="00BD1E2A" w:rsidRPr="004F3794" w:rsidRDefault="00BD1E2A" w:rsidP="00BD1E2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Supplementary Table IV. Quality appraisal for quantitative studies.</w:t>
      </w:r>
      <w:r w:rsidRPr="004F379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7B23E9A6" w14:textId="77777777" w:rsidR="004F3794" w:rsidRPr="004F3794" w:rsidRDefault="004F3794" w:rsidP="00BD1E2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85"/>
        <w:gridCol w:w="690"/>
        <w:gridCol w:w="690"/>
        <w:gridCol w:w="690"/>
        <w:gridCol w:w="690"/>
        <w:gridCol w:w="690"/>
        <w:gridCol w:w="645"/>
        <w:gridCol w:w="630"/>
        <w:gridCol w:w="705"/>
        <w:gridCol w:w="840"/>
      </w:tblGrid>
      <w:tr w:rsidR="00BD1E2A" w:rsidRPr="00BD1E2A" w14:paraId="1A1E3515" w14:textId="77777777" w:rsidTr="00BD1E2A">
        <w:trPr>
          <w:trHeight w:val="300"/>
        </w:trPr>
        <w:tc>
          <w:tcPr>
            <w:tcW w:w="32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0B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ud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0C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1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0D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2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0E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3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0F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4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10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5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11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6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12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7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13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Q8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14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otal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BD1E2A" w:rsidRPr="00BD1E2A" w14:paraId="1A1E3520" w14:textId="77777777" w:rsidTr="00BD1E2A">
        <w:trPr>
          <w:trHeight w:val="300"/>
        </w:trPr>
        <w:tc>
          <w:tcPr>
            <w:tcW w:w="32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6" w14:textId="77777777" w:rsidR="00BD1E2A" w:rsidRPr="00BD1E2A" w:rsidRDefault="00BD1E2A" w:rsidP="00BD1E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López-Díaz </w:t>
            </w:r>
            <w:r w:rsidRPr="00BD1E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22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7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8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9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A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B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C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D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E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1F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/8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BD1E2A" w:rsidRPr="00BD1E2A" w14:paraId="1A1E352B" w14:textId="77777777" w:rsidTr="00BD1E2A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1" w14:textId="77777777" w:rsidR="00BD1E2A" w:rsidRPr="00BD1E2A" w:rsidRDefault="00BD1E2A" w:rsidP="00BD1E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Papadopoulos </w:t>
            </w:r>
            <w:r w:rsidRPr="00BD1E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, 2021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2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3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4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5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6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7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8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9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A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/8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BD1E2A" w:rsidRPr="00BD1E2A" w14:paraId="1A1E3536" w14:textId="77777777" w:rsidTr="00BD1E2A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C" w14:textId="77777777" w:rsidR="00BD1E2A" w:rsidRPr="00BD1E2A" w:rsidRDefault="00BD1E2A" w:rsidP="00BD1E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Papadopoulos </w:t>
            </w:r>
            <w:r w:rsidRPr="00BD1E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,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22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D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E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2F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0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1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2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3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4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5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/8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BD1E2A" w:rsidRPr="00BD1E2A" w14:paraId="1A1E3542" w14:textId="77777777" w:rsidTr="00BD1E2A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7" w14:textId="77777777" w:rsidR="00BD1E2A" w:rsidRPr="00BD1E2A" w:rsidRDefault="00BD1E2A" w:rsidP="00BD1E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alminen-Tuomaala and</w:t>
            </w:r>
            <w:r w:rsidRPr="00BD1E2A">
              <w:rPr>
                <w:rFonts w:ascii="Times New Roman" w:eastAsia="Times New Roman" w:hAnsi="Times New Roman" w:cs="Times New Roman"/>
                <w:color w:val="881798"/>
                <w:sz w:val="20"/>
                <w:szCs w:val="20"/>
                <w:lang w:eastAsia="fi-FI"/>
              </w:rPr>
              <w:t> </w:t>
            </w:r>
          </w:p>
          <w:p w14:paraId="1A1E3538" w14:textId="77777777" w:rsidR="00BD1E2A" w:rsidRPr="00BD1E2A" w:rsidRDefault="00BD1E2A" w:rsidP="00BD1E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eppälä, 2022a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9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A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B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C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D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E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3F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40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E3541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/8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BD1E2A" w:rsidRPr="00BD1E2A" w14:paraId="1A1E354D" w14:textId="77777777" w:rsidTr="00BD1E2A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3" w14:textId="77777777" w:rsidR="00BD1E2A" w:rsidRPr="00BD1E2A" w:rsidRDefault="00BD1E2A" w:rsidP="00BD1E2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ansó</w:t>
            </w:r>
            <w:proofErr w:type="spellEnd"/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Pr="00BD1E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et al.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2022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4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5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6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7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8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9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A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B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Y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1E354C" w14:textId="77777777" w:rsidR="00BD1E2A" w:rsidRPr="00BD1E2A" w:rsidRDefault="00BD1E2A" w:rsidP="00BD1E2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/8</w:t>
            </w:r>
            <w:r w:rsidRPr="00BD1E2A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</w:tbl>
    <w:p w14:paraId="1A1E354E" w14:textId="77777777" w:rsidR="00BD1E2A" w:rsidRPr="004F3794" w:rsidRDefault="00BD1E2A" w:rsidP="00BD1E2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 w:rsidRPr="00BD1E2A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 xml:space="preserve">Note: </w:t>
      </w: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Q1: Were the criteria for inclusion in the sample clearly defined? Q2: Were the study subjects and the setting described in detail? Q3: Was the exposure measured in a valid and reliable way? Q4: Were objective, standard criteria used for measurement of the condition? Q5: Were confounding factors identified? Q6: Were strategies to deal with confounding factors stated? Q7: Were the outcomes measured in a valid and reliable way? Q8: Was appropriate statistical analysis used?</w:t>
      </w:r>
      <w:r w:rsidRPr="004F379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1A1E354F" w14:textId="77777777" w:rsidR="00BD1E2A" w:rsidRPr="004F3794" w:rsidRDefault="00BD1E2A" w:rsidP="00BD1E2A">
      <w:pPr>
        <w:spacing w:after="0" w:line="240" w:lineRule="auto"/>
        <w:ind w:left="720" w:hanging="720"/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Abbreviations: </w:t>
      </w:r>
      <w:r w:rsidRPr="00BD1E2A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N</w:t>
      </w: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, No; </w:t>
      </w:r>
      <w:r w:rsidRPr="00BD1E2A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U</w:t>
      </w: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, Unclear; </w:t>
      </w:r>
      <w:r w:rsidRPr="00BD1E2A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fi-FI"/>
        </w:rPr>
        <w:t>Y</w:t>
      </w: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, Yes.</w:t>
      </w:r>
      <w:r w:rsidRPr="004F379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1A1E3550" w14:textId="77777777" w:rsidR="00BD1E2A" w:rsidRPr="00BD1E2A" w:rsidRDefault="00BD1E2A" w:rsidP="00BD1E2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BD1E2A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i-FI"/>
        </w:rPr>
        <w:t>Source</w:t>
      </w:r>
      <w:r w:rsidRPr="00BD1E2A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: Authors’ own work</w:t>
      </w:r>
      <w:r w:rsidRPr="00BD1E2A">
        <w:rPr>
          <w:rFonts w:ascii="Times New Roman" w:eastAsia="Times New Roman" w:hAnsi="Times New Roman" w:cs="Times New Roman"/>
          <w:sz w:val="20"/>
          <w:szCs w:val="20"/>
          <w:lang w:eastAsia="fi-FI"/>
        </w:rPr>
        <w:t> </w:t>
      </w:r>
    </w:p>
    <w:p w14:paraId="1A1E3551" w14:textId="77777777" w:rsidR="0001364F" w:rsidRDefault="0001364F"/>
    <w:sectPr w:rsidR="0001364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E2A"/>
    <w:rsid w:val="0001364F"/>
    <w:rsid w:val="004F3794"/>
    <w:rsid w:val="00BD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E350A"/>
  <w15:chartTrackingRefBased/>
  <w15:docId w15:val="{C66425C0-4EDA-4E17-ADCA-8032C4E9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D1E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BD1E2A"/>
  </w:style>
  <w:style w:type="character" w:customStyle="1" w:styleId="eop">
    <w:name w:val="eop"/>
    <w:basedOn w:val="DefaultParagraphFont"/>
    <w:rsid w:val="00BD1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1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94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0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2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8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3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2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42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5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60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6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8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8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9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4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7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8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3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8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7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46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6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59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2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0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2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1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8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1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7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4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27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9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9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17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6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2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36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90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1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84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36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1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9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4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2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4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23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0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3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0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14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2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77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27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5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5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9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77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7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0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8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8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0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79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18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3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23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68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8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9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3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16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4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19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5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20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048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EPSHP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stergård Kevin Leif Vilhelm</dc:creator>
  <cp:keywords/>
  <dc:description/>
  <cp:lastModifiedBy>Outi Kanste</cp:lastModifiedBy>
  <cp:revision>2</cp:revision>
  <dcterms:created xsi:type="dcterms:W3CDTF">2023-06-14T04:58:00Z</dcterms:created>
  <dcterms:modified xsi:type="dcterms:W3CDTF">2023-06-14T04:58:00Z</dcterms:modified>
</cp:coreProperties>
</file>